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202E3AEC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C4AFC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3D571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E6B5D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7FFE0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E4A370A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134A364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9743BB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E282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794D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8513A7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FE5E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88188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6D1B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C6E3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110DC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4AFC1C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B6B66E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19205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57ED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4727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D17E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E1D7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5E0852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449197" w14:textId="6E93FEF5" w:rsidR="00D8602F" w:rsidRPr="008469D3" w:rsidRDefault="004B46C2" w:rsidP="00281E7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 page and abstract</w:t>
            </w:r>
          </w:p>
        </w:tc>
      </w:tr>
      <w:tr w:rsidR="00D8602F" w:rsidRPr="008469D3" w14:paraId="3F1708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DC84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E580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C8B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0AE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E317D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0E8AC3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A525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9C38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5E0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2E59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3D2606" w14:textId="70019A4C" w:rsidR="00D8602F" w:rsidRPr="008469D3" w:rsidRDefault="004B46C2" w:rsidP="00281E7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8602F" w:rsidRPr="008469D3" w14:paraId="6C3634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2393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D971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ED2B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A74D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546F1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339C0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916A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B3AE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3D17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B736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C36656" w14:textId="25FD6328" w:rsidR="00D8602F" w:rsidRPr="008469D3" w:rsidRDefault="004B46C2" w:rsidP="00DF4E5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uthor summary and </w:t>
            </w:r>
            <w:r w:rsidR="006426A5">
              <w:rPr>
                <w:rFonts w:cstheme="minorHAnsi"/>
                <w:color w:val="000000" w:themeColor="text1"/>
                <w:sz w:val="18"/>
                <w:lang w:val="en-GB"/>
              </w:rPr>
              <w:t>Introduction</w:t>
            </w:r>
          </w:p>
        </w:tc>
      </w:tr>
      <w:tr w:rsidR="00D8602F" w:rsidRPr="008469D3" w14:paraId="6EDE81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8FE9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EC87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0C449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B109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B85F2" w14:textId="18A63EF8" w:rsidR="00D8602F" w:rsidRPr="008469D3" w:rsidRDefault="004B46C2" w:rsidP="004B46C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, </w:t>
            </w:r>
            <w:r w:rsidR="006426A5">
              <w:rPr>
                <w:rFonts w:cstheme="minorHAnsi"/>
                <w:color w:val="000000" w:themeColor="text1"/>
                <w:sz w:val="18"/>
                <w:lang w:val="en-GB"/>
              </w:rPr>
              <w:t>last paragraph</w:t>
            </w:r>
          </w:p>
        </w:tc>
      </w:tr>
      <w:tr w:rsidR="00D8602F" w:rsidRPr="008469D3" w14:paraId="329090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1323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51CF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89EC8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42C1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FA54B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9FF43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0EE0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D24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B6A38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AD3E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352CAA" w14:textId="6472DF36" w:rsidR="00D8602F" w:rsidRPr="008469D3" w:rsidRDefault="006426A5" w:rsidP="006F289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ethods – study design, first paragraph; patient cohorts and data validation, first-third paragraph</w:t>
            </w:r>
          </w:p>
        </w:tc>
      </w:tr>
      <w:tr w:rsidR="00D8602F" w:rsidRPr="008469D3" w14:paraId="57D4FD2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DA26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0610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AA01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0D2E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2F130B" w14:textId="4F0B00A5" w:rsidR="006426A5" w:rsidRPr="006426A5" w:rsidRDefault="006426A5" w:rsidP="006426A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426A5">
              <w:rPr>
                <w:rFonts w:cstheme="minorHAnsi"/>
                <w:color w:val="000000" w:themeColor="text1"/>
                <w:sz w:val="18"/>
                <w:lang w:val="en-GB"/>
              </w:rPr>
              <w:t>Patient cohorts and data collection</w:t>
            </w:r>
            <w:r w:rsidR="004B46C2">
              <w:rPr>
                <w:rFonts w:cstheme="minorHAnsi"/>
                <w:color w:val="000000" w:themeColor="text1"/>
                <w:sz w:val="18"/>
                <w:lang w:val="en-GB"/>
              </w:rPr>
              <w:t>, first paragraph</w:t>
            </w:r>
          </w:p>
          <w:p w14:paraId="1273667F" w14:textId="77777777" w:rsidR="006426A5" w:rsidRPr="006426A5" w:rsidRDefault="006426A5" w:rsidP="00281E7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5CC0499D" w14:textId="76FDCE75" w:rsidR="00D8602F" w:rsidRPr="008469D3" w:rsidRDefault="006426A5" w:rsidP="00281E7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426A5">
              <w:rPr>
                <w:rFonts w:cstheme="minorHAnsi"/>
                <w:color w:val="000000" w:themeColor="text1"/>
                <w:sz w:val="18"/>
                <w:lang w:val="en-GB"/>
              </w:rPr>
              <w:t>Sample preparation and conventional analysis</w:t>
            </w:r>
          </w:p>
        </w:tc>
      </w:tr>
      <w:tr w:rsidR="00D8602F" w:rsidRPr="008469D3" w14:paraId="2DF8EB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018B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5E0D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4228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06BE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85E89" w14:textId="4B0A8430" w:rsidR="00504264" w:rsidRPr="006426A5" w:rsidRDefault="00504264" w:rsidP="005042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426A5">
              <w:rPr>
                <w:rFonts w:cstheme="minorHAnsi"/>
                <w:color w:val="000000" w:themeColor="text1"/>
                <w:sz w:val="18"/>
                <w:lang w:val="en-GB"/>
              </w:rPr>
              <w:t>Patient cohorts and data collec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, first </w:t>
            </w:r>
            <w:r w:rsidR="0088165A">
              <w:rPr>
                <w:rFonts w:cstheme="minorHAnsi"/>
                <w:color w:val="000000" w:themeColor="text1"/>
                <w:sz w:val="18"/>
                <w:lang w:val="en-GB"/>
              </w:rPr>
              <w:t xml:space="preserve">and second </w:t>
            </w:r>
            <w:r w:rsidR="004B46C2">
              <w:rPr>
                <w:rFonts w:cstheme="minorHAnsi"/>
                <w:color w:val="000000" w:themeColor="text1"/>
                <w:sz w:val="18"/>
                <w:lang w:val="en-GB"/>
              </w:rPr>
              <w:t>paragraph</w:t>
            </w:r>
          </w:p>
          <w:p w14:paraId="5FEF6BA9" w14:textId="77777777" w:rsidR="00504264" w:rsidRDefault="005042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18C08D49" w14:textId="17F65AEA" w:rsidR="00D8602F" w:rsidRPr="008469D3" w:rsidRDefault="0064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426A5">
              <w:rPr>
                <w:rFonts w:cstheme="minorHAnsi"/>
                <w:color w:val="000000" w:themeColor="text1"/>
                <w:sz w:val="18"/>
                <w:lang w:val="en-GB"/>
              </w:rPr>
              <w:t>Sample preparation and conventional analysis</w:t>
            </w:r>
          </w:p>
        </w:tc>
      </w:tr>
      <w:tr w:rsidR="00D8602F" w:rsidRPr="008469D3" w14:paraId="2DC314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623B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9F81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34FA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8A54B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40E3F1" w14:textId="5DEF52F8" w:rsidR="00504264" w:rsidRPr="006426A5" w:rsidRDefault="00504264" w:rsidP="0050426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426A5">
              <w:rPr>
                <w:rFonts w:cstheme="minorHAnsi"/>
                <w:color w:val="000000" w:themeColor="text1"/>
                <w:sz w:val="18"/>
                <w:lang w:val="en-GB"/>
              </w:rPr>
              <w:t>Patient cohorts and data collec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first</w:t>
            </w:r>
            <w:r w:rsidR="0088165A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second</w:t>
            </w:r>
            <w:r w:rsidR="004B46C2">
              <w:rPr>
                <w:rFonts w:cstheme="minorHAnsi"/>
                <w:color w:val="000000" w:themeColor="text1"/>
                <w:sz w:val="18"/>
                <w:lang w:val="en-GB"/>
              </w:rPr>
              <w:t xml:space="preserve"> paragraph</w:t>
            </w:r>
          </w:p>
          <w:p w14:paraId="59758218" w14:textId="77777777" w:rsidR="00504264" w:rsidRDefault="0050426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16E01645" w14:textId="4F80C436" w:rsidR="00D8602F" w:rsidRPr="008469D3" w:rsidRDefault="006426A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426A5">
              <w:rPr>
                <w:rFonts w:cstheme="minorHAnsi"/>
                <w:color w:val="000000" w:themeColor="text1"/>
                <w:sz w:val="18"/>
                <w:lang w:val="en-GB"/>
              </w:rPr>
              <w:t>Sample preparation and conventional analysis</w:t>
            </w:r>
          </w:p>
        </w:tc>
      </w:tr>
      <w:tr w:rsidR="00D8602F" w:rsidRPr="008469D3" w14:paraId="4FABE5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EBF9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E267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BADD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E172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FBB718" w14:textId="490B2B9F" w:rsidR="00D8602F" w:rsidRPr="008469D3" w:rsidRDefault="00221185" w:rsidP="00DF4E5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426A5">
              <w:rPr>
                <w:rFonts w:cstheme="minorHAnsi"/>
                <w:color w:val="000000" w:themeColor="text1"/>
                <w:sz w:val="18"/>
                <w:lang w:val="en-GB"/>
              </w:rPr>
              <w:t>Patient cohorts and data collec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first and second paragraph</w:t>
            </w:r>
          </w:p>
        </w:tc>
      </w:tr>
      <w:tr w:rsidR="00D8602F" w:rsidRPr="008469D3" w14:paraId="5634AF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A025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D774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95A2B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8FF9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74FDAD" w14:textId="1C107FFC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221185" w14:paraId="09AAAF8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3385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0F2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BC48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4281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624981" w14:textId="1560D05D" w:rsidR="00221185" w:rsidRPr="00221185" w:rsidRDefault="00221185" w:rsidP="005E217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221185">
              <w:rPr>
                <w:rFonts w:cstheme="minorHAnsi"/>
                <w:color w:val="000000" w:themeColor="text1"/>
                <w:sz w:val="18"/>
                <w:lang w:val="en-GB"/>
              </w:rPr>
              <w:t>Next Generation Sequencing (NGS); NGS Data Analysis and Clinical Reporting</w:t>
            </w:r>
          </w:p>
        </w:tc>
      </w:tr>
      <w:tr w:rsidR="00D8602F" w:rsidRPr="008469D3" w14:paraId="210D864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1BD9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6C5F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91D2D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5233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88D546" w14:textId="14A9E65D" w:rsidR="00F1103E" w:rsidRDefault="00F1103E" w:rsidP="005E217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1103E">
              <w:rPr>
                <w:rFonts w:cstheme="minorHAnsi"/>
                <w:color w:val="000000" w:themeColor="text1"/>
                <w:sz w:val="18"/>
                <w:lang w:val="en-GB"/>
              </w:rPr>
              <w:t>Introduction,</w:t>
            </w:r>
            <w:r w:rsidR="004B46C2">
              <w:rPr>
                <w:rFonts w:cstheme="minorHAnsi"/>
                <w:color w:val="000000" w:themeColor="text1"/>
                <w:sz w:val="18"/>
                <w:lang w:val="en-GB"/>
              </w:rPr>
              <w:t xml:space="preserve"> first paragraph</w:t>
            </w:r>
          </w:p>
          <w:p w14:paraId="3ED7FACE" w14:textId="77777777" w:rsidR="004B46C2" w:rsidRDefault="004B46C2" w:rsidP="005E217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1C9F29A6" w14:textId="7EBD8C52" w:rsidR="00D8602F" w:rsidRPr="00221185" w:rsidRDefault="00221185" w:rsidP="005E217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221185">
              <w:rPr>
                <w:rFonts w:cstheme="minorHAnsi"/>
                <w:color w:val="000000" w:themeColor="text1"/>
                <w:sz w:val="18"/>
                <w:lang w:val="en-GB"/>
              </w:rPr>
              <w:t>Sample preparation and conventional analysis</w:t>
            </w:r>
          </w:p>
        </w:tc>
      </w:tr>
      <w:tr w:rsidR="00D8602F" w:rsidRPr="008469D3" w14:paraId="02C56FB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E4CB0D" w14:textId="106A846C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4E7E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4D3C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03D0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5EB153" w14:textId="5C8593AA" w:rsidR="00D8602F" w:rsidRPr="008469D3" w:rsidRDefault="00D8602F" w:rsidP="005E2178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5BCE04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5C23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D2E1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258B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5E69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EF4F9D" w14:textId="260A5BFF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60B199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8A44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7EE8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A5C5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38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CC1C0" w14:textId="209B8276" w:rsidR="005E2178" w:rsidRPr="008469D3" w:rsidRDefault="005E21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B8525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4D1BB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C742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70B2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8219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16D20E" w14:textId="0C11D299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9694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F88A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17A4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1D34A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791D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9C09AF" w14:textId="1A28414E" w:rsidR="00F17EF3" w:rsidRPr="00F17EF3" w:rsidRDefault="00F17EF3" w:rsidP="00F17E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17EF3">
              <w:rPr>
                <w:rFonts w:cstheme="minorHAnsi"/>
                <w:color w:val="000000" w:themeColor="text1"/>
                <w:sz w:val="18"/>
                <w:lang w:val="en-GB"/>
              </w:rPr>
              <w:t>Sample preparation and conventional analysis, first paragraph</w:t>
            </w:r>
          </w:p>
          <w:p w14:paraId="276F7D2D" w14:textId="77777777" w:rsidR="00D8602F" w:rsidRPr="00F17EF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7764A18D" w14:textId="4C0C231B" w:rsidR="00F17EF3" w:rsidRPr="00F17EF3" w:rsidRDefault="00F17EF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17EF3">
              <w:rPr>
                <w:rFonts w:cstheme="minorHAnsi"/>
                <w:color w:val="000000" w:themeColor="text1"/>
                <w:sz w:val="18"/>
                <w:lang w:val="en-GB"/>
              </w:rPr>
              <w:t>Next Generation Sequencing (NGS); NGS Data Analysis and Clinical Reporting</w:t>
            </w:r>
          </w:p>
        </w:tc>
      </w:tr>
      <w:tr w:rsidR="00D8602F" w:rsidRPr="008469D3" w14:paraId="5411C05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DE5D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BB2B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16C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4BD0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869512" w14:textId="5BF3CEBB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152ADC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0C73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ABF1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57A9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19BA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0AD323" w14:textId="3A60CC8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31B3883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E23A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FAC1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D5A9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D71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7BA2A3" w14:textId="3C20CCE8" w:rsidR="00D8602F" w:rsidRPr="00715B35" w:rsidRDefault="00715B35" w:rsidP="00D8602F">
            <w:pPr>
              <w:rPr>
                <w:rFonts w:cstheme="minorHAnsi"/>
                <w:sz w:val="18"/>
                <w:lang w:val="en-GB"/>
              </w:rPr>
            </w:pPr>
            <w:r w:rsidRPr="00715B35">
              <w:rPr>
                <w:rFonts w:cstheme="minorHAnsi"/>
                <w:sz w:val="18"/>
                <w:lang w:val="en-GB"/>
              </w:rPr>
              <w:t>Sample preparation and conventional analysis</w:t>
            </w:r>
          </w:p>
        </w:tc>
      </w:tr>
      <w:tr w:rsidR="00D8602F" w:rsidRPr="008469D3" w14:paraId="497DC1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539F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124E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5FF7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A0B7EC" w14:textId="77777777" w:rsidR="00D8602F" w:rsidRPr="00FA6B60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A6B60">
              <w:rPr>
                <w:rFonts w:cstheme="minorHAnsi"/>
                <w:sz w:val="18"/>
                <w:lang w:val="en-GB"/>
              </w:rPr>
              <w:t>Intended</w:t>
            </w:r>
            <w:r w:rsidRPr="00FA6B60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BCA11D" w14:textId="2C14559C" w:rsidR="00D8602F" w:rsidRPr="00FA6B60" w:rsidRDefault="00FA6B60" w:rsidP="00D8602F">
            <w:pPr>
              <w:rPr>
                <w:rFonts w:cstheme="minorHAnsi"/>
                <w:sz w:val="18"/>
                <w:lang w:val="en-GB"/>
              </w:rPr>
            </w:pPr>
            <w:r w:rsidRPr="00FA6B60">
              <w:rPr>
                <w:rFonts w:cstheme="minorHAnsi"/>
                <w:sz w:val="18"/>
                <w:lang w:val="en-GB"/>
              </w:rPr>
              <w:t>Patient cohorts and data collection</w:t>
            </w:r>
          </w:p>
        </w:tc>
      </w:tr>
      <w:tr w:rsidR="00D8602F" w:rsidRPr="008469D3" w14:paraId="4A2827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9E8D7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1671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FDA2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54A6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74DBF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61776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782C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4D5D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723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2336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00A71B" w14:textId="5A479A73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FC39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2CAE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41BB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B9B8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E24B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7E3D22" w14:textId="14CD48D9" w:rsidR="00D8602F" w:rsidRPr="00693166" w:rsidRDefault="0069316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93166">
              <w:rPr>
                <w:rFonts w:cstheme="minorHAnsi"/>
                <w:color w:val="000000" w:themeColor="text1"/>
                <w:sz w:val="18"/>
                <w:lang w:val="en-GB"/>
              </w:rPr>
              <w:t>Patient demographics and mutations detected</w:t>
            </w:r>
          </w:p>
        </w:tc>
      </w:tr>
      <w:tr w:rsidR="00D8602F" w:rsidRPr="008469D3" w14:paraId="003A3F5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4683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2DAA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F37E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5025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E4503" w14:textId="79E3D07B" w:rsidR="00D8602F" w:rsidRPr="008469D3" w:rsidRDefault="00E672EB" w:rsidP="004B46C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93166">
              <w:rPr>
                <w:rFonts w:cstheme="minorHAnsi"/>
                <w:color w:val="000000" w:themeColor="text1"/>
                <w:sz w:val="18"/>
                <w:lang w:val="en-GB"/>
              </w:rPr>
              <w:t>Patient demographics and mutations detected</w:t>
            </w:r>
          </w:p>
        </w:tc>
      </w:tr>
      <w:tr w:rsidR="00D8602F" w:rsidRPr="008469D3" w14:paraId="62A77C6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9D79E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A3F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D3CE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5668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F87B86" w14:textId="611D597D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4E72B5F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5C42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6297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FBD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892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0CF07D" w14:textId="29CD9085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B060B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BB94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354A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752C7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3878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7A406A" w14:textId="2A81D58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F16344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01B9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2C03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836B2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3B1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2593C" w14:textId="0CCBDFA2" w:rsidR="00D8602F" w:rsidRPr="00E672EB" w:rsidRDefault="00E672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672EB">
              <w:rPr>
                <w:rFonts w:cstheme="minorHAnsi"/>
                <w:color w:val="000000" w:themeColor="text1"/>
                <w:sz w:val="18"/>
                <w:lang w:val="en-GB"/>
              </w:rPr>
              <w:t>Validation of the Cancer Panel</w:t>
            </w:r>
          </w:p>
        </w:tc>
      </w:tr>
      <w:tr w:rsidR="00D8602F" w:rsidRPr="008469D3" w14:paraId="58357AE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E06D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DD20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3C67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5A24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33A45F" w14:textId="2957B38B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E93EF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B982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C5F9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F3762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097A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B179A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A0688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683A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8BC8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A909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EC39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5C4D19" w14:textId="626A8E42" w:rsidR="00D8602F" w:rsidRPr="00E672EB" w:rsidRDefault="00E672E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672EB">
              <w:rPr>
                <w:rFonts w:cstheme="minorHAnsi"/>
                <w:color w:val="000000" w:themeColor="text1"/>
                <w:sz w:val="18"/>
                <w:lang w:val="en-GB"/>
              </w:rPr>
              <w:t>Discussion</w:t>
            </w:r>
          </w:p>
        </w:tc>
      </w:tr>
      <w:tr w:rsidR="00D8602F" w:rsidRPr="008469D3" w14:paraId="538134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B18C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6AA6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8F4B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5E3B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2E2A0E" w14:textId="4D6951A6" w:rsidR="00746202" w:rsidRPr="00746202" w:rsidRDefault="004B46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uthor summary</w:t>
            </w:r>
          </w:p>
          <w:p w14:paraId="515A07D1" w14:textId="77777777" w:rsidR="00746202" w:rsidRPr="00746202" w:rsidRDefault="007462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  <w:p w14:paraId="0913B130" w14:textId="0C55E049" w:rsidR="00746202" w:rsidRPr="00746202" w:rsidRDefault="004526F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746202">
              <w:rPr>
                <w:rFonts w:cstheme="minorHAnsi"/>
                <w:color w:val="000000" w:themeColor="text1"/>
                <w:sz w:val="18"/>
                <w:lang w:val="en-GB"/>
              </w:rPr>
              <w:t>Discussion, second, third, fourth, eight, ninth paragraph</w:t>
            </w:r>
          </w:p>
        </w:tc>
      </w:tr>
      <w:tr w:rsidR="00D8602F" w:rsidRPr="008469D3" w14:paraId="68E3CE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DA8A61" w14:textId="05EABD83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B75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C8DD7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E5B2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0BB9C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7073AA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760D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CB0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2B1D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184A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F70854" w14:textId="1A690A60" w:rsidR="00D8602F" w:rsidRPr="008469D3" w:rsidRDefault="00D8602F" w:rsidP="00D253C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A825C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631F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CD4E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4DFD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F2E7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6164E" w14:textId="04540454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298248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614C4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15B279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AF195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0F09D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9C87020" w14:textId="7C6F27C2" w:rsidR="00D8602F" w:rsidRPr="00B1196F" w:rsidRDefault="00B1196F" w:rsidP="00D8602F">
            <w:pPr>
              <w:rPr>
                <w:rFonts w:ascii="Capitals" w:hAnsi="Capitals" w:cs="Capitals"/>
                <w:color w:val="000000" w:themeColor="text1"/>
                <w:sz w:val="18"/>
              </w:rPr>
            </w:pPr>
            <w:r>
              <w:rPr>
                <w:rFonts w:ascii="Capitals" w:hAnsi="Capitals" w:cs="Capitals"/>
                <w:color w:val="000000" w:themeColor="text1"/>
                <w:sz w:val="18"/>
              </w:rPr>
              <w:t>✓</w:t>
            </w:r>
          </w:p>
        </w:tc>
      </w:tr>
      <w:tr w:rsidR="00D8602F" w:rsidRPr="005320D9" w14:paraId="2CCB362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6243E4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5F33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0ABD9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D6B0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F415B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AE90D79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9B6A13E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5E548989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6C2D2795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B545EAA" w14:textId="77777777" w:rsidR="00411FEB" w:rsidRDefault="007C5912" w:rsidP="00F31F82">
      <w:pPr>
        <w:pStyle w:val="Heading3"/>
      </w:pPr>
      <w:r>
        <w:t>Explanation</w:t>
      </w:r>
    </w:p>
    <w:p w14:paraId="0EC06A04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6AFCF28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21AAF1BF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3608F96A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15526DC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AC0871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170C1810" w14:textId="77777777" w:rsidR="00070D8C" w:rsidRPr="00411FEB" w:rsidRDefault="00070D8C" w:rsidP="00F31F82">
      <w:pPr>
        <w:pStyle w:val="Heading3"/>
      </w:pPr>
      <w:r>
        <w:t>DEVELOPMENT</w:t>
      </w:r>
    </w:p>
    <w:p w14:paraId="4603DDF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</w:t>
      </w:r>
      <w:bookmarkStart w:id="0" w:name="_GoBack"/>
      <w:bookmarkEnd w:id="0"/>
      <w:r w:rsidRPr="000331D0">
        <w:t>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8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074098" w14:textId="77777777" w:rsidR="000B7D7F" w:rsidRDefault="000B7D7F" w:rsidP="00757FD1">
      <w:pPr>
        <w:spacing w:after="0" w:line="240" w:lineRule="auto"/>
      </w:pPr>
      <w:r>
        <w:separator/>
      </w:r>
    </w:p>
  </w:endnote>
  <w:endnote w:type="continuationSeparator" w:id="0">
    <w:p w14:paraId="2FACDB93" w14:textId="77777777" w:rsidR="000B7D7F" w:rsidRDefault="000B7D7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pitals">
    <w:altName w:val="Mangal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1C82D" w14:textId="77777777" w:rsidR="000B7D7F" w:rsidRDefault="000B7D7F" w:rsidP="00757FD1">
      <w:pPr>
        <w:spacing w:after="0" w:line="240" w:lineRule="auto"/>
      </w:pPr>
      <w:r>
        <w:separator/>
      </w:r>
    </w:p>
  </w:footnote>
  <w:footnote w:type="continuationSeparator" w:id="0">
    <w:p w14:paraId="2429C086" w14:textId="77777777" w:rsidR="000B7D7F" w:rsidRDefault="000B7D7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B7D7F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1DB7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1185"/>
    <w:rsid w:val="0022549C"/>
    <w:rsid w:val="0022644F"/>
    <w:rsid w:val="00233AF8"/>
    <w:rsid w:val="002434E1"/>
    <w:rsid w:val="0025102C"/>
    <w:rsid w:val="00281E7B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3ADF"/>
    <w:rsid w:val="0040769C"/>
    <w:rsid w:val="00411FEB"/>
    <w:rsid w:val="004228A5"/>
    <w:rsid w:val="00431C4E"/>
    <w:rsid w:val="004378AC"/>
    <w:rsid w:val="004526FC"/>
    <w:rsid w:val="0045755E"/>
    <w:rsid w:val="0046212E"/>
    <w:rsid w:val="0046708E"/>
    <w:rsid w:val="0048337A"/>
    <w:rsid w:val="004B46C2"/>
    <w:rsid w:val="004B4880"/>
    <w:rsid w:val="004B4D5C"/>
    <w:rsid w:val="004C1583"/>
    <w:rsid w:val="004C44D6"/>
    <w:rsid w:val="004D5338"/>
    <w:rsid w:val="004F469C"/>
    <w:rsid w:val="00504264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B2476"/>
    <w:rsid w:val="005E2178"/>
    <w:rsid w:val="00637958"/>
    <w:rsid w:val="00641E60"/>
    <w:rsid w:val="006426A5"/>
    <w:rsid w:val="00650885"/>
    <w:rsid w:val="006571B2"/>
    <w:rsid w:val="0067786F"/>
    <w:rsid w:val="00686D6C"/>
    <w:rsid w:val="00693166"/>
    <w:rsid w:val="00696A6F"/>
    <w:rsid w:val="006A141F"/>
    <w:rsid w:val="006B25B4"/>
    <w:rsid w:val="006D27D9"/>
    <w:rsid w:val="006E6207"/>
    <w:rsid w:val="006F2896"/>
    <w:rsid w:val="00715B35"/>
    <w:rsid w:val="00727EB9"/>
    <w:rsid w:val="00732C47"/>
    <w:rsid w:val="00746202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D27B7"/>
    <w:rsid w:val="007F576E"/>
    <w:rsid w:val="00806612"/>
    <w:rsid w:val="0081183B"/>
    <w:rsid w:val="00817146"/>
    <w:rsid w:val="00826FA6"/>
    <w:rsid w:val="00831730"/>
    <w:rsid w:val="0084546B"/>
    <w:rsid w:val="008469D3"/>
    <w:rsid w:val="00877F0A"/>
    <w:rsid w:val="0088165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2D6"/>
    <w:rsid w:val="00954A68"/>
    <w:rsid w:val="009A0D92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2A6D"/>
    <w:rsid w:val="00B01FA8"/>
    <w:rsid w:val="00B1196F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53CF"/>
    <w:rsid w:val="00D50E85"/>
    <w:rsid w:val="00D52094"/>
    <w:rsid w:val="00D85B36"/>
    <w:rsid w:val="00D8602F"/>
    <w:rsid w:val="00D86EB5"/>
    <w:rsid w:val="00D86FEE"/>
    <w:rsid w:val="00DF01DB"/>
    <w:rsid w:val="00DF4E53"/>
    <w:rsid w:val="00E10B3B"/>
    <w:rsid w:val="00E149C3"/>
    <w:rsid w:val="00E14ECA"/>
    <w:rsid w:val="00E22149"/>
    <w:rsid w:val="00E27216"/>
    <w:rsid w:val="00E27BEB"/>
    <w:rsid w:val="00E369C4"/>
    <w:rsid w:val="00E56886"/>
    <w:rsid w:val="00E672EB"/>
    <w:rsid w:val="00E678CA"/>
    <w:rsid w:val="00E76C0A"/>
    <w:rsid w:val="00E96785"/>
    <w:rsid w:val="00EC26B5"/>
    <w:rsid w:val="00ED3C9B"/>
    <w:rsid w:val="00ED3FC2"/>
    <w:rsid w:val="00ED78B5"/>
    <w:rsid w:val="00EE7F52"/>
    <w:rsid w:val="00F1103E"/>
    <w:rsid w:val="00F17EF3"/>
    <w:rsid w:val="00F23B78"/>
    <w:rsid w:val="00F25B4D"/>
    <w:rsid w:val="00F31F82"/>
    <w:rsid w:val="00F44B11"/>
    <w:rsid w:val="00F554CC"/>
    <w:rsid w:val="00F55FA3"/>
    <w:rsid w:val="00FA6B60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A1DD892"/>
  <w15:docId w15:val="{5333F293-B7AF-4783-B461-0D85655D8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reporting-guidelines/stard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8EF1F23-6737-4A0B-ACE9-E18C37C6E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79</Words>
  <Characters>7293</Characters>
  <Application>Microsoft Office Word</Application>
  <DocSecurity>0</DocSecurity>
  <Lines>60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University of Oxford</Company>
  <LinksUpToDate>false</LinksUpToDate>
  <CharactersWithSpaces>8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avin Morrison</cp:lastModifiedBy>
  <cp:revision>3</cp:revision>
  <cp:lastPrinted>2015-10-23T10:20:00Z</cp:lastPrinted>
  <dcterms:created xsi:type="dcterms:W3CDTF">2016-12-22T09:24:00Z</dcterms:created>
  <dcterms:modified xsi:type="dcterms:W3CDTF">2016-12-23T09:43:00Z</dcterms:modified>
</cp:coreProperties>
</file>